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6"/>
        <w:gridCol w:w="702"/>
        <w:gridCol w:w="6147"/>
        <w:gridCol w:w="922"/>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9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89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4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2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 Table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2</w:t>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r>
      <w:tr>
        <w:trPr/>
        <w:tc>
          <w:tcPr>
            <w:tcW w:w="89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4</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r>
      <w:tr>
        <w:trPr/>
        <w:tc>
          <w:tcPr>
            <w:tcW w:w="89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11:56:00Z</dcterms:created>
  <dc:creator>pplouffe</dc:creator>
  <dc:description/>
  <cp:keywords/>
  <dc:language>en-US</dc:language>
  <cp:lastModifiedBy>Jacqueline Bailey</cp:lastModifiedBy>
  <cp:lastPrinted>2019-07-10T16:59:00Z</cp:lastPrinted>
  <dcterms:modified xsi:type="dcterms:W3CDTF">2019-08-29T11: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